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1E56A" w14:textId="606C12EB" w:rsidR="004029B8" w:rsidRPr="00BD3660" w:rsidRDefault="00596F1E" w:rsidP="004029B8">
      <w:pPr>
        <w:spacing w:line="36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BD3660">
        <w:rPr>
          <w:rFonts w:ascii="Times New Roman" w:hAnsi="Times New Roman" w:cs="Times New Roman"/>
          <w:b/>
          <w:bCs/>
          <w:sz w:val="18"/>
          <w:szCs w:val="18"/>
          <w:lang w:val="en-AU"/>
        </w:rPr>
        <w:t>Online Resource 1</w:t>
      </w:r>
      <w:r w:rsidR="00244304" w:rsidRPr="00BD3660">
        <w:rPr>
          <w:rFonts w:ascii="Times New Roman" w:hAnsi="Times New Roman" w:cs="Times New Roman"/>
          <w:sz w:val="18"/>
          <w:szCs w:val="18"/>
          <w:lang w:val="en-AU"/>
        </w:rPr>
        <w:t xml:space="preserve"> Means and standard deviation of variables by condition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760"/>
        <w:gridCol w:w="1145"/>
        <w:gridCol w:w="1134"/>
        <w:gridCol w:w="10"/>
        <w:gridCol w:w="750"/>
        <w:gridCol w:w="1143"/>
        <w:gridCol w:w="1146"/>
        <w:gridCol w:w="10"/>
      </w:tblGrid>
      <w:tr w:rsidR="004029B8" w:rsidRPr="00BD3660" w14:paraId="6196C21C" w14:textId="77777777" w:rsidTr="000434AE">
        <w:trPr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6FD2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8F40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AU" w:eastAsia="de-DE"/>
                <w14:ligatures w14:val="none"/>
              </w:rPr>
              <w:t> </w:t>
            </w:r>
          </w:p>
        </w:tc>
        <w:tc>
          <w:tcPr>
            <w:tcW w:w="30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595A6C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</w:t>
            </w:r>
          </w:p>
        </w:tc>
        <w:tc>
          <w:tcPr>
            <w:tcW w:w="30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EEC8B7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R</w:t>
            </w:r>
          </w:p>
        </w:tc>
      </w:tr>
      <w:tr w:rsidR="004029B8" w:rsidRPr="00BD3660" w14:paraId="05DAE262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A19DC3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2E29C4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imepoi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051BA5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0261CE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6F0602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  <w:proofErr w:type="spellEnd"/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466353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5D56DF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DA7C2F" w14:textId="77777777" w:rsidR="004029B8" w:rsidRPr="00BD3660" w:rsidRDefault="004029B8" w:rsidP="00D77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  <w:proofErr w:type="spellEnd"/>
          </w:p>
        </w:tc>
      </w:tr>
      <w:tr w:rsidR="004029B8" w:rsidRPr="00BD3660" w14:paraId="0013B286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BC5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37D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8D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E2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1C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12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1B8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2F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0</w:t>
            </w:r>
          </w:p>
        </w:tc>
      </w:tr>
      <w:tr w:rsidR="004029B8" w:rsidRPr="00BD3660" w14:paraId="6602B798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795A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DC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97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A4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76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98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BE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72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2</w:t>
            </w:r>
          </w:p>
        </w:tc>
      </w:tr>
      <w:tr w:rsidR="004029B8" w:rsidRPr="00BD3660" w14:paraId="6F5228DA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B0C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uk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34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1C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87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1B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3C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08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514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4</w:t>
            </w:r>
          </w:p>
        </w:tc>
      </w:tr>
      <w:tr w:rsidR="004029B8" w:rsidRPr="00BD3660" w14:paraId="139DC55E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56D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58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19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56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B9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F3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25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DB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2</w:t>
            </w:r>
          </w:p>
        </w:tc>
      </w:tr>
      <w:tr w:rsidR="004029B8" w:rsidRPr="00BD3660" w14:paraId="57716EBF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651E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EBB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D3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DD1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2F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20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77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DC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9</w:t>
            </w:r>
          </w:p>
        </w:tc>
      </w:tr>
      <w:tr w:rsidR="004029B8" w:rsidRPr="00BD3660" w14:paraId="6271D105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75C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ymphocyt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35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4E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D27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D4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48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34C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61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</w:t>
            </w:r>
          </w:p>
        </w:tc>
      </w:tr>
      <w:tr w:rsidR="004029B8" w:rsidRPr="00BD3660" w14:paraId="2DDD9CE4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865B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pohils</w:t>
            </w:r>
            <w:proofErr w:type="spellEnd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D3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73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C1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86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2E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AE0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D7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2</w:t>
            </w:r>
          </w:p>
        </w:tc>
      </w:tr>
      <w:tr w:rsidR="004029B8" w:rsidRPr="00BD3660" w14:paraId="7A764012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2E2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pohils</w:t>
            </w:r>
            <w:proofErr w:type="spellEnd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799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664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1B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B4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A6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CB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DF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</w:t>
            </w:r>
          </w:p>
        </w:tc>
      </w:tr>
      <w:tr w:rsidR="004029B8" w:rsidRPr="00BD3660" w14:paraId="657B7356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8DA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trpohils</w:t>
            </w:r>
            <w:proofErr w:type="spellEnd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5D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05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89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10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26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BB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FE0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1</w:t>
            </w:r>
          </w:p>
        </w:tc>
      </w:tr>
      <w:tr w:rsidR="004029B8" w:rsidRPr="00BD3660" w14:paraId="17F695AF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2CD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64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98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AB2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44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4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FE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714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5.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AE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02</w:t>
            </w:r>
          </w:p>
        </w:tc>
      </w:tr>
      <w:tr w:rsidR="004029B8" w:rsidRPr="00BD3660" w14:paraId="3E87E9FE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307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62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FF7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62A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1A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3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0D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2C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7.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9F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.52</w:t>
            </w:r>
          </w:p>
        </w:tc>
      </w:tr>
      <w:tr w:rsidR="004029B8" w:rsidRPr="00BD3660" w14:paraId="21BF5273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8E23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atelet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EE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32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C6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A7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.7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94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A77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8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8B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05</w:t>
            </w:r>
          </w:p>
        </w:tc>
      </w:tr>
      <w:tr w:rsidR="004029B8" w:rsidRPr="00BD3660" w14:paraId="2089EFEC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8A7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55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EC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04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8D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AE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E5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75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2</w:t>
            </w:r>
          </w:p>
        </w:tc>
      </w:tr>
      <w:tr w:rsidR="004029B8" w:rsidRPr="00BD3660" w14:paraId="36C44F6C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D9C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17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23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56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AF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5C3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FA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46D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</w:t>
            </w:r>
          </w:p>
        </w:tc>
      </w:tr>
      <w:tr w:rsidR="004029B8" w:rsidRPr="00BD3660" w14:paraId="680419DA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E06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B33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FF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53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5EF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7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1E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DE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85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9</w:t>
            </w:r>
          </w:p>
        </w:tc>
      </w:tr>
      <w:tr w:rsidR="004029B8" w:rsidRPr="00BD3660" w14:paraId="342AE208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BC22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021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573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06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72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1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E64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C4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5.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82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21</w:t>
            </w:r>
          </w:p>
        </w:tc>
      </w:tr>
      <w:tr w:rsidR="004029B8" w:rsidRPr="00BD3660" w14:paraId="7677DBB7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0CA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4F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9F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49C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46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9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47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B2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.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44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.44</w:t>
            </w:r>
          </w:p>
        </w:tc>
      </w:tr>
      <w:tr w:rsidR="004029B8" w:rsidRPr="00BD3660" w14:paraId="543F1081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DF8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1E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A5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68C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6E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.3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65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77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3.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9D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.54</w:t>
            </w:r>
          </w:p>
        </w:tc>
      </w:tr>
      <w:tr w:rsidR="004029B8" w:rsidRPr="00BD3660" w14:paraId="06816138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0CF1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87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36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BA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3C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1.6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9D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52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4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59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9.32</w:t>
            </w:r>
          </w:p>
        </w:tc>
      </w:tr>
      <w:tr w:rsidR="004029B8" w:rsidRPr="00BD3660" w14:paraId="7A8B324A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4E5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DD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9A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43E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38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6.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F65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0E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4.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D8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6.77</w:t>
            </w:r>
          </w:p>
        </w:tc>
      </w:tr>
      <w:tr w:rsidR="004029B8" w:rsidRPr="00BD3660" w14:paraId="0EE84EBE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BB1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40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CE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C5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094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8.8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47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B2F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35.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BE7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6.00</w:t>
            </w:r>
          </w:p>
        </w:tc>
      </w:tr>
      <w:tr w:rsidR="004029B8" w:rsidRPr="00BD3660" w14:paraId="468E8D70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FFE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2E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F7B1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383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392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.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DDD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31B8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7.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20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28</w:t>
            </w:r>
          </w:p>
        </w:tc>
      </w:tr>
      <w:tr w:rsidR="004029B8" w:rsidRPr="00BD3660" w14:paraId="12E899FE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96D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F5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FE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3790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A96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8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39C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41B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EA3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60</w:t>
            </w:r>
          </w:p>
        </w:tc>
      </w:tr>
      <w:tr w:rsidR="004029B8" w:rsidRPr="00BD3660" w14:paraId="442AFF35" w14:textId="77777777" w:rsidTr="000434AE">
        <w:trPr>
          <w:gridAfter w:val="1"/>
          <w:wAfter w:w="10" w:type="dxa"/>
          <w:trHeight w:val="26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85049" w14:textId="77777777" w:rsidR="004029B8" w:rsidRPr="00BD3660" w:rsidRDefault="004029B8" w:rsidP="00D77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tiso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CBE09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1h </w:t>
            </w:r>
            <w:proofErr w:type="spellStart"/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33DFA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D9ED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2D9FE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0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1E135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9728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5.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AF7A4" w14:textId="77777777" w:rsidR="004029B8" w:rsidRPr="00BD3660" w:rsidRDefault="004029B8" w:rsidP="00043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D36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.55</w:t>
            </w:r>
          </w:p>
        </w:tc>
      </w:tr>
    </w:tbl>
    <w:p w14:paraId="472BAFB4" w14:textId="3CEAF477" w:rsidR="004029B8" w:rsidRPr="00BD3660" w:rsidRDefault="004029B8" w:rsidP="004029B8">
      <w:pPr>
        <w:spacing w:line="36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BD3660">
        <w:rPr>
          <w:rFonts w:ascii="Times New Roman" w:hAnsi="Times New Roman" w:cs="Times New Roman"/>
          <w:sz w:val="18"/>
          <w:szCs w:val="18"/>
          <w:lang w:val="en-AU"/>
        </w:rPr>
        <w:t xml:space="preserve">Abbreviations: IR: interval running, CR: continuous running, n: number of cases, </w:t>
      </w:r>
      <w:proofErr w:type="spellStart"/>
      <w:r w:rsidRPr="00BD3660">
        <w:rPr>
          <w:rFonts w:ascii="Times New Roman" w:hAnsi="Times New Roman" w:cs="Times New Roman"/>
          <w:sz w:val="18"/>
          <w:szCs w:val="18"/>
          <w:lang w:val="en-AU"/>
        </w:rPr>
        <w:t>sd</w:t>
      </w:r>
      <w:proofErr w:type="spellEnd"/>
      <w:r w:rsidRPr="00BD3660">
        <w:rPr>
          <w:rFonts w:ascii="Times New Roman" w:hAnsi="Times New Roman" w:cs="Times New Roman"/>
          <w:sz w:val="18"/>
          <w:szCs w:val="18"/>
          <w:lang w:val="en-AU"/>
        </w:rPr>
        <w:t>: standard deviation.</w:t>
      </w:r>
    </w:p>
    <w:sectPr w:rsidR="004029B8" w:rsidRPr="00BD3660" w:rsidSect="0027392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B8"/>
    <w:rsid w:val="000434AE"/>
    <w:rsid w:val="00201913"/>
    <w:rsid w:val="00244304"/>
    <w:rsid w:val="00273924"/>
    <w:rsid w:val="002D47E5"/>
    <w:rsid w:val="004029B8"/>
    <w:rsid w:val="00596F1E"/>
    <w:rsid w:val="005C446F"/>
    <w:rsid w:val="00612A16"/>
    <w:rsid w:val="007629AB"/>
    <w:rsid w:val="00BD3660"/>
    <w:rsid w:val="00DA4B97"/>
    <w:rsid w:val="00DA74F2"/>
    <w:rsid w:val="00E754CB"/>
    <w:rsid w:val="00F5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378A7"/>
  <w15:chartTrackingRefBased/>
  <w15:docId w15:val="{DBA5DBA9-33F1-4563-BBA1-0B0D180A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96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Adammek</dc:creator>
  <cp:keywords/>
  <dc:description/>
  <cp:lastModifiedBy>Frederike Adammek</cp:lastModifiedBy>
  <cp:revision>8</cp:revision>
  <dcterms:created xsi:type="dcterms:W3CDTF">2024-07-28T17:35:00Z</dcterms:created>
  <dcterms:modified xsi:type="dcterms:W3CDTF">2024-08-02T19:16:00Z</dcterms:modified>
</cp:coreProperties>
</file>